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S2 Table</w:t>
      </w:r>
      <w:r>
        <w:rPr>
          <w:rFonts w:cs="Arial" w:ascii="Arial" w:hAnsi="Arial"/>
          <w:lang w:val="en-GB"/>
        </w:rPr>
        <w:t xml:space="preserve">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Expression of β-catenin in the normal-adenoma-adenocarcinoma sequence of adenocarcinomas developed in mucosal polyps of the colon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09470</wp:posOffset>
                </wp:positionV>
                <wp:extent cx="5360670" cy="2310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670" cy="2310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4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68"/>
                              <w:gridCol w:w="1490"/>
                              <w:gridCol w:w="1620"/>
                              <w:gridCol w:w="2164"/>
                            </w:tblGrid>
                            <w:tr>
                              <w:trPr/>
                              <w:tc>
                                <w:tcPr>
                                  <w:tcW w:w="316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Adenoma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Adenocarcinom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1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β-catenin, nuclear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egativ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 xml:space="preserve">Positiv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  <w:t>β-catenin, cytoplasmi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wea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Moderat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Strong</w:t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4 (100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4 (100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 (38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3 (62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  (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2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8 (38%)</w:t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 (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0 (95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21</w:t>
                                  </w:r>
                                  <w:r>
                                    <w:rPr>
                                      <w:rFonts w:cs="Arial" w:ascii="Arial" w:hAnsi="Arial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12 (57%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9 (43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316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2.1pt;height:181.9pt;mso-wrap-distance-left:0pt;mso-wrap-distance-right:7.05pt;mso-wrap-distance-top:0pt;mso-wrap-distance-bottom:0pt;margin-top:166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4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68"/>
                        <w:gridCol w:w="1490"/>
                        <w:gridCol w:w="1620"/>
                        <w:gridCol w:w="2164"/>
                      </w:tblGrid>
                      <w:tr>
                        <w:trPr/>
                        <w:tc>
                          <w:tcPr>
                            <w:tcW w:w="316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Adenoma</w:t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Adenocarcinom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168" w:type="dxa"/>
                            <w:tcBorders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β-catenin, nuclear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egativ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 xml:space="preserve">Positiv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  <w:t>β-catenin, cytoplasmi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wea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Moderat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Strong</w:t>
                            </w:r>
                          </w:p>
                        </w:tc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4 (10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4 (100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 (38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3 (62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  (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2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8 (38%)</w:t>
                            </w:r>
                          </w:p>
                        </w:tc>
                        <w:tc>
                          <w:tcPr>
                            <w:tcW w:w="216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 (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0 (95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12 (57%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9 (43%)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316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49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6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jc w:val="both"/>
        <w:rPr>
          <w:rFonts w:ascii="Arial" w:hAnsi="Arial" w:cs="Arial"/>
          <w:b/>
          <w:b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jc w:val="both"/>
        <w:rPr>
          <w:rFonts w:ascii="Arial" w:hAnsi="Arial" w:cs="Arial"/>
          <w:b/>
          <w:b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GB"/>
        </w:rPr>
      </w:r>
    </w:p>
    <w:p>
      <w:pPr>
        <w:pStyle w:val="Normal"/>
        <w:tabs>
          <w:tab w:val="clear" w:pos="1304"/>
          <w:tab w:val="left" w:pos="540" w:leader="none"/>
        </w:tabs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vertAlign w:val="superscript"/>
          <w:lang w:val="en-GB"/>
        </w:rPr>
        <w:t xml:space="preserve">a </w:t>
      </w:r>
      <w:r>
        <w:rPr>
          <w:rFonts w:cs="Arial" w:ascii="Arial" w:hAnsi="Arial"/>
          <w:sz w:val="20"/>
          <w:szCs w:val="20"/>
          <w:lang w:val="en-GB"/>
        </w:rPr>
        <w:t>Data missing due to specimens failing to include all three compartments of normal tissue, adenoma</w:t>
        <w:br/>
        <w:t xml:space="preserve">  and adenocarcinoma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4T08:28:00Z</dcterms:created>
  <dc:creator>fag3at</dc:creator>
  <dc:description/>
  <cp:keywords/>
  <dc:language>en-US</dc:language>
  <cp:lastModifiedBy>fag3at</cp:lastModifiedBy>
  <dcterms:modified xsi:type="dcterms:W3CDTF">2015-08-14T08:28:00Z</dcterms:modified>
  <cp:revision>2</cp:revision>
  <dc:subject/>
  <dc:title>β-catenin, nuclear</dc:title>
</cp:coreProperties>
</file>